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1BABE" w14:textId="77777777" w:rsidR="00E07794" w:rsidRPr="00B731E2" w:rsidRDefault="00E07794" w:rsidP="00E077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31E2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: Genotypes and their respective distribution of leaf lesions frequency into six classes, class 1: 0.1-3.0; class 2: 3.1-6.0; class 3: 6.1-12.0; class 4: 12.1-18.0; class 5: 18.1-30.0; class 6: 30.1-50% of the leaf surface affected by brown eye spot, phenotypic mean of the genotypes (M), classification (C) of the accessions based on the phenotypic mean, predicted additive breeding values (u + g), heritability (H) of genotypes, genetic parameters, general mean and estimated gain relative to the severity of brown eye spot in 5 selected genotypes.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 xml:space="preserve"> PR: partially resistant, MS: moderately susceptible, S: susceptible, AS: highly susceptible. *Cultivar used as a control. CV – Catura Vermelho; HT – Híbrido de Timor h</w:t>
      </w:r>
      <w:r w:rsidRPr="00B731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731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>: heritability of genotype averages. h</w:t>
      </w:r>
      <w:r w:rsidRPr="00B731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731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>: broad-sense heritability individually for each plot, or the total genotypic effects. c</w:t>
      </w:r>
      <w:r w:rsidRPr="00B731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731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erm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>: coefficient of determination of the permanent environmental effects. M</w:t>
      </w:r>
      <w:r w:rsidRPr="00B731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>: Genotypic mean of 60 genotypes before selection. M</w:t>
      </w:r>
      <w:r w:rsidRPr="00B731E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S</w:t>
      </w:r>
      <w:r w:rsidRPr="00B731E2">
        <w:rPr>
          <w:rFonts w:ascii="Times New Roman" w:hAnsi="Times New Roman" w:cs="Times New Roman"/>
          <w:sz w:val="24"/>
          <w:szCs w:val="24"/>
          <w:lang w:val="en-GB"/>
        </w:rPr>
        <w:t xml:space="preserve"> Mean of the five selected genotypes. SG: gain selection.</w:t>
      </w:r>
    </w:p>
    <w:p w14:paraId="62F5CD8F" w14:textId="77777777" w:rsidR="00E07794" w:rsidRPr="00B731E2" w:rsidRDefault="00E07794" w:rsidP="00E077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1291"/>
        <w:gridCol w:w="1004"/>
        <w:gridCol w:w="2351"/>
        <w:gridCol w:w="537"/>
        <w:gridCol w:w="886"/>
        <w:gridCol w:w="887"/>
        <w:gridCol w:w="41"/>
        <w:gridCol w:w="845"/>
        <w:gridCol w:w="887"/>
        <w:gridCol w:w="618"/>
        <w:gridCol w:w="269"/>
        <w:gridCol w:w="886"/>
        <w:gridCol w:w="887"/>
        <w:gridCol w:w="309"/>
        <w:gridCol w:w="577"/>
        <w:gridCol w:w="887"/>
        <w:gridCol w:w="887"/>
      </w:tblGrid>
      <w:tr w:rsidR="00E07794" w:rsidRPr="00B731E2" w14:paraId="3347A9B2" w14:textId="77777777" w:rsidTr="00CD28F7">
        <w:trPr>
          <w:gridBefore w:val="1"/>
          <w:wBefore w:w="55" w:type="dxa"/>
          <w:trHeight w:val="240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CC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ccess</w:t>
            </w:r>
          </w:p>
        </w:tc>
        <w:tc>
          <w:tcPr>
            <w:tcW w:w="38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C36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enotype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ECD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6E5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D9B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81C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137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004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E4B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CF9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F4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u + g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56C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H</w:t>
            </w:r>
          </w:p>
        </w:tc>
      </w:tr>
      <w:tr w:rsidR="00E07794" w:rsidRPr="00B731E2" w14:paraId="4B6F109E" w14:textId="77777777" w:rsidTr="00CD28F7">
        <w:trPr>
          <w:gridBefore w:val="1"/>
          <w:wBefore w:w="55" w:type="dxa"/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B3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1207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C19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matr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FE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11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AF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7B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E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61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CA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DC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1FB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19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</w:tr>
      <w:tr w:rsidR="00E07794" w:rsidRPr="00B731E2" w14:paraId="56D1FE37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82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AD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aíso MG H 419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F0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7EE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33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C7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158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5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6C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6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D6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9F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2</w:t>
            </w:r>
          </w:p>
        </w:tc>
      </w:tr>
      <w:tr w:rsidR="00E07794" w:rsidRPr="00B731E2" w14:paraId="1BF5F8ED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3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CA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abranc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B0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CB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A5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4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F7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EE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9A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40F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14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1A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</w:t>
            </w:r>
          </w:p>
        </w:tc>
      </w:tr>
      <w:tr w:rsidR="00E07794" w:rsidRPr="00B731E2" w14:paraId="6D3919C2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66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21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04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2-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25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3E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F95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C7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58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9A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E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69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DA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1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E07794" w:rsidRPr="00B731E2" w14:paraId="2977BAE6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1EF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132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9E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matra Amarelo Pl 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F0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45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F3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F4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2F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FD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CC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5D8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61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6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</w:t>
            </w:r>
          </w:p>
        </w:tc>
      </w:tr>
      <w:tr w:rsidR="00E07794" w:rsidRPr="00B731E2" w14:paraId="2109B6A4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CE6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17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8F9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mphillo x H. Natural MR 36-3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D6F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B8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B9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81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09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30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27D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9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0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81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E07794" w:rsidRPr="00B731E2" w14:paraId="647228D8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97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42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cramento MG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26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0D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13E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67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F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3E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823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CC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25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58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E07794" w:rsidRPr="00B731E2" w14:paraId="16D6C25D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A3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80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74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íbrido Timor UFV 376-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77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FE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4E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1D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43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8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B9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95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00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9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E07794" w:rsidRPr="00B731E2" w14:paraId="39913C5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AB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80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23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45-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C8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59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76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64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07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7A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A1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4D3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87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ECB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6</w:t>
            </w:r>
          </w:p>
        </w:tc>
      </w:tr>
      <w:tr w:rsidR="00E07794" w:rsidRPr="00B731E2" w14:paraId="3A47F790" w14:textId="77777777" w:rsidTr="00CD28F7">
        <w:trPr>
          <w:gridBefore w:val="1"/>
          <w:wBefore w:w="55" w:type="dxa"/>
          <w:trHeight w:val="40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15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65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10A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randé Arabica x Canephor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D42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93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C9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9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88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1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63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1D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ED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F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2</w:t>
            </w:r>
          </w:p>
        </w:tc>
      </w:tr>
      <w:tr w:rsidR="00E07794" w:rsidRPr="00B731E2" w14:paraId="4932BFB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1C7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79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4B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6-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00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EF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51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D72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A5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18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A4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55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47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9B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E07794" w:rsidRPr="00B731E2" w14:paraId="6987FD55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04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2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C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3-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E3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75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2C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EA0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6C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EAC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4C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03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AB3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08E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2</w:t>
            </w:r>
          </w:p>
        </w:tc>
      </w:tr>
      <w:tr w:rsidR="00E07794" w:rsidRPr="00B731E2" w14:paraId="004B3D2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E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67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E8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7-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13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15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A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34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DF0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DA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63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93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94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4B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</w:t>
            </w:r>
          </w:p>
        </w:tc>
      </w:tr>
      <w:tr w:rsidR="00E07794" w:rsidRPr="00B731E2" w14:paraId="7C42701F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D3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723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4F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V x CIFC H79/1UFV 339-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CC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83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A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2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B0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2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0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D58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B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37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E07794" w:rsidRPr="00B731E2" w14:paraId="5624FB14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3D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33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66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7-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8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C1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E8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76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DF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CD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5A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D2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12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71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4</w:t>
            </w:r>
          </w:p>
        </w:tc>
      </w:tr>
      <w:tr w:rsidR="00E07794" w:rsidRPr="00B731E2" w14:paraId="5B0751AA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EA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13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E8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matra Palm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A2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C92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AD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D2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DC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AC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FCC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2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F4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B3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3</w:t>
            </w:r>
          </w:p>
        </w:tc>
      </w:tr>
      <w:tr w:rsidR="00E07794" w:rsidRPr="00B731E2" w14:paraId="11152EA0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C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9E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aponga MG1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9F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83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AA3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1F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1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40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F1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22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C7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E96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E07794" w:rsidRPr="00B731E2" w14:paraId="6AED9BC7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C8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179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8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uaí Vermelho x Amphillo MR 21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11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0A8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0B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15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3C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04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F74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52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A46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AD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4</w:t>
            </w:r>
          </w:p>
        </w:tc>
      </w:tr>
      <w:tr w:rsidR="00E07794" w:rsidRPr="00B731E2" w14:paraId="230279EF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3A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CA5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ucaí Amarelo 2S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BF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44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B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E2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31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6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6A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84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00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947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</w:tr>
      <w:tr w:rsidR="00E07794" w:rsidRPr="00B731E2" w14:paraId="66E8261C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93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82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98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6-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8C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387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4C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36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29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4F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BB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9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F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13A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</w:tr>
      <w:tr w:rsidR="00E07794" w:rsidRPr="00B731E2" w14:paraId="2D7353FC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E7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663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37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V x CIFC H276/2UFV 310-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C7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3CE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5E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7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80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7C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9A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B1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E9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D8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3</w:t>
            </w:r>
          </w:p>
        </w:tc>
      </w:tr>
      <w:tr w:rsidR="00E07794" w:rsidRPr="00B731E2" w14:paraId="25D02565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46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2D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iriema AS 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64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2F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D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F9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4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483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CE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23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23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F2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E07794" w:rsidRPr="00B731E2" w14:paraId="71F52334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63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91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8C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9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B5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EB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00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E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F2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F8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8F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B8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6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7B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</w:t>
            </w:r>
          </w:p>
        </w:tc>
      </w:tr>
      <w:tr w:rsidR="00E07794" w:rsidRPr="00B731E2" w14:paraId="4404D386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CA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6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97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42-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FCD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55F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0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1D5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35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18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84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03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B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91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8</w:t>
            </w:r>
          </w:p>
        </w:tc>
      </w:tr>
      <w:tr w:rsidR="00E07794" w:rsidRPr="00B731E2" w14:paraId="4E341CC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00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A6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PR 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14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30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795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8F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6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CE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7DE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DFC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5D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E9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7</w:t>
            </w:r>
          </w:p>
        </w:tc>
      </w:tr>
      <w:tr w:rsidR="00E07794" w:rsidRPr="00B731E2" w14:paraId="4E15C42E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B4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7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AD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7-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92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35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3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C11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53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47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23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56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28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64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</w:t>
            </w:r>
          </w:p>
        </w:tc>
      </w:tr>
      <w:tr w:rsidR="00E07794" w:rsidRPr="00B731E2" w14:paraId="216459DB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92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1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u Brasil MG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7C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B24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72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73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A5D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E9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83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5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32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29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</w:t>
            </w:r>
          </w:p>
        </w:tc>
      </w:tr>
      <w:tr w:rsidR="00E07794" w:rsidRPr="00B731E2" w14:paraId="67BB0AA0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AF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FB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uaí Vermelho IAC 144*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DE3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53A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0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5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02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A75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4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99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25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94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2</w:t>
            </w:r>
          </w:p>
        </w:tc>
      </w:tr>
      <w:tr w:rsidR="00E07794" w:rsidRPr="00B731E2" w14:paraId="4C1ECA9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E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158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6E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ragogi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9A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19D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28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555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A01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F9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72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34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83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EA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</w:t>
            </w:r>
          </w:p>
        </w:tc>
      </w:tr>
      <w:tr w:rsidR="00E07794" w:rsidRPr="00B731E2" w14:paraId="5ECE69B8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59C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672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AC4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V x S12 Kaffa UFV 331-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9FA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8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0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83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7C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57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4F4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8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08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08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</w:t>
            </w:r>
          </w:p>
        </w:tc>
      </w:tr>
      <w:tr w:rsidR="00E07794" w:rsidRPr="00B731E2" w14:paraId="41B90C30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900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B1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PR 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08A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E79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57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8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EE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57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C1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C6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64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21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E07794" w:rsidRPr="00B731E2" w14:paraId="124CC0E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A7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66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AE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V x CIFC H276/2UFV 310-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D7F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09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C76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2E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EC5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D9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D5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901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3C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08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E07794" w:rsidRPr="00B731E2" w14:paraId="56E83535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68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03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CA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27-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A2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77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5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E3C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5B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D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43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33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4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0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</w:t>
            </w:r>
          </w:p>
        </w:tc>
      </w:tr>
      <w:tr w:rsidR="00E07794" w:rsidRPr="00B731E2" w14:paraId="3286E8C0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94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FA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ar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07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BC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E73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C6C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1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5D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BF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02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9A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C8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</w:t>
            </w:r>
          </w:p>
        </w:tc>
      </w:tr>
      <w:tr w:rsidR="00E07794" w:rsidRPr="00B731E2" w14:paraId="2FD71982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EB2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30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75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7-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85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830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77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B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0C2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B7E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8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2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8A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E95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5</w:t>
            </w:r>
          </w:p>
        </w:tc>
      </w:tr>
      <w:tr w:rsidR="00E07794" w:rsidRPr="00B731E2" w14:paraId="72C10E5D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4B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4B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pázio MG 11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E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C2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96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66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47E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C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CB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37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F1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BA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</w:t>
            </w:r>
          </w:p>
        </w:tc>
      </w:tr>
      <w:tr w:rsidR="00E07794" w:rsidRPr="00B731E2" w14:paraId="33BA9A94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052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E0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iguá MG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CC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6F2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61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BC7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3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2E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0E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CE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95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5F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</w:t>
            </w:r>
          </w:p>
        </w:tc>
      </w:tr>
      <w:tr w:rsidR="00E07794" w:rsidRPr="00B731E2" w14:paraId="7BD69AF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2A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88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PR 1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40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55A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43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E0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F95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10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BC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3E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F5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AA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</w:t>
            </w:r>
          </w:p>
        </w:tc>
      </w:tr>
      <w:tr w:rsidR="00E07794" w:rsidRPr="00B731E2" w14:paraId="31948358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42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31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94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7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F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1F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F5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11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8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4E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4E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367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61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97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1</w:t>
            </w:r>
          </w:p>
        </w:tc>
      </w:tr>
      <w:tr w:rsidR="00E07794" w:rsidRPr="00B731E2" w14:paraId="514D9406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6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8D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uãnov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39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B7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06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84A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6F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B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C8B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BA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8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7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</w:tr>
      <w:tr w:rsidR="00E07794" w:rsidRPr="00B731E2" w14:paraId="73C4470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786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48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98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 7 x HT UFV 358-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C8C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86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35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66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15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6B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DE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8D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8D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64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</w:t>
            </w:r>
          </w:p>
        </w:tc>
      </w:tr>
      <w:tr w:rsidR="00E07794" w:rsidRPr="00B731E2" w14:paraId="6DF1467B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5A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50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85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 840 x HT UFV 457-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DE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8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94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28C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F5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4F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F1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226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D9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F7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</w:t>
            </w:r>
          </w:p>
        </w:tc>
      </w:tr>
      <w:tr w:rsidR="00E07794" w:rsidRPr="00B731E2" w14:paraId="1B7E108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DF5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9DD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tiguá MG 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88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AB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C3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C7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F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37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68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33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62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4A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3</w:t>
            </w:r>
          </w:p>
        </w:tc>
      </w:tr>
      <w:tr w:rsidR="00E07794" w:rsidRPr="00B731E2" w14:paraId="02028A72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A7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FA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S Aranã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91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2F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D0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2E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D1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F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D7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C8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79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BB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3</w:t>
            </w:r>
          </w:p>
        </w:tc>
      </w:tr>
      <w:tr w:rsidR="00E07794" w:rsidRPr="00B731E2" w14:paraId="2F96ABAC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7C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639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84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V x KP 423 UFV 308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8A1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D3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EB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C3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95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92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B27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272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6F6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A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</w:t>
            </w:r>
          </w:p>
        </w:tc>
      </w:tr>
      <w:tr w:rsidR="00E07794" w:rsidRPr="00B731E2" w14:paraId="5431B48B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2B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08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18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27-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6B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A9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E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6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52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3CC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FA4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5B4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14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F9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</w:t>
            </w:r>
          </w:p>
        </w:tc>
      </w:tr>
      <w:tr w:rsidR="00E07794" w:rsidRPr="00B731E2" w14:paraId="783942A8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1A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534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01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 5 W W x UFV 366-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B76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57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E9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C7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14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42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85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286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12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3F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</w:t>
            </w:r>
          </w:p>
        </w:tc>
      </w:tr>
      <w:tr w:rsidR="00E07794" w:rsidRPr="00B731E2" w14:paraId="6BE2881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72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41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AC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51-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CD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35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3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36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2C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C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53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C1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96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53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</w:t>
            </w:r>
          </w:p>
        </w:tc>
      </w:tr>
      <w:tr w:rsidR="00E07794" w:rsidRPr="00B731E2" w14:paraId="17FE259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64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9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74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08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268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2D2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99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4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2D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7C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8B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0E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1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A2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</w:t>
            </w:r>
          </w:p>
        </w:tc>
      </w:tr>
      <w:tr w:rsidR="00E07794" w:rsidRPr="00B731E2" w14:paraId="01A71132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10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99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uará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4C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46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6C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B8C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6E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7A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4E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6A9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7F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A1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</w:t>
            </w:r>
          </w:p>
        </w:tc>
      </w:tr>
      <w:tr w:rsidR="00E07794" w:rsidRPr="00B731E2" w14:paraId="334C436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7A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42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374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39-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34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72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72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042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4E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E8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B4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2E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A9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14C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</w:tr>
      <w:tr w:rsidR="00E07794" w:rsidRPr="00B731E2" w14:paraId="453D7396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A5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581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E1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lla Alghe x HT UFV 400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D8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36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9B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6E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78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639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83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A6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63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93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</w:t>
            </w:r>
          </w:p>
        </w:tc>
      </w:tr>
      <w:tr w:rsidR="00E07794" w:rsidRPr="00B731E2" w14:paraId="67BE49B3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73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873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44A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IFC HW 26/1-7 x CIFC H 371/5 UFV 333-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3A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11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CC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4E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B0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F9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E0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70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275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057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</w:t>
            </w:r>
          </w:p>
        </w:tc>
      </w:tr>
      <w:tr w:rsidR="00E07794" w:rsidRPr="00B731E2" w14:paraId="6171EC2F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83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CC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eiras MG 68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D9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15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0B0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97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A89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C2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F7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4B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85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3B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8</w:t>
            </w:r>
          </w:p>
        </w:tc>
      </w:tr>
      <w:tr w:rsidR="00E07794" w:rsidRPr="00B731E2" w14:paraId="5CA9B431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7F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27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368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376-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85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A33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86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6D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6D9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560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8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B9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S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7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2EF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</w:t>
            </w:r>
          </w:p>
        </w:tc>
      </w:tr>
      <w:tr w:rsidR="00E07794" w:rsidRPr="00B731E2" w14:paraId="4217B798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A78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415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75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51-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FA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8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0A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4A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18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36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8A6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84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555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75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</w:t>
            </w:r>
          </w:p>
        </w:tc>
      </w:tr>
      <w:tr w:rsidR="00E07794" w:rsidRPr="00B731E2" w14:paraId="47D617D0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0D8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67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963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42-1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8D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B88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A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EC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B8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B0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BD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1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74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088D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</w:t>
            </w:r>
          </w:p>
        </w:tc>
      </w:tr>
      <w:tr w:rsidR="00E07794" w:rsidRPr="00B731E2" w14:paraId="285155B4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38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11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75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28-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3B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27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41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4E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965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FC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B87E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5E6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B8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ADC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</w:t>
            </w:r>
          </w:p>
        </w:tc>
      </w:tr>
      <w:tr w:rsidR="00E07794" w:rsidRPr="00B731E2" w14:paraId="2029638D" w14:textId="77777777" w:rsidTr="00CD28F7">
        <w:trPr>
          <w:gridBefore w:val="1"/>
          <w:wBefore w:w="55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CE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669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9C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V x CIFC H 276/2 UFV 310-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4E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4F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9DA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D08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CF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205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79F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19F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28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29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</w:t>
            </w:r>
          </w:p>
        </w:tc>
      </w:tr>
      <w:tr w:rsidR="00E07794" w:rsidRPr="00B731E2" w14:paraId="6DD236DF" w14:textId="77777777" w:rsidTr="00CD28F7">
        <w:trPr>
          <w:gridBefore w:val="1"/>
          <w:wBefore w:w="55" w:type="dxa"/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CE65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 0306</w:t>
            </w:r>
          </w:p>
        </w:tc>
        <w:tc>
          <w:tcPr>
            <w:tcW w:w="38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DF0C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T UFV 427-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87A1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15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BDE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06C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1106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F72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B90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2E09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1013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65AB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</w:t>
            </w:r>
          </w:p>
        </w:tc>
      </w:tr>
      <w:tr w:rsidR="00E07794" w:rsidRPr="00B731E2" w14:paraId="7F924743" w14:textId="77777777" w:rsidTr="00CD28F7">
        <w:trPr>
          <w:trHeight w:val="210"/>
        </w:trPr>
        <w:tc>
          <w:tcPr>
            <w:tcW w:w="2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8FFC7A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m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0.98*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D5AAB7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B731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B731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i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0.54±0.04*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02F28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31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3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rm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0.00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1E8918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B731E2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4,51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7E4114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B731E2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.33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934A32" w14:textId="77777777" w:rsidR="00E07794" w:rsidRPr="00B731E2" w:rsidRDefault="00E07794" w:rsidP="00CD28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731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G (%) -70.16</w:t>
            </w:r>
          </w:p>
        </w:tc>
      </w:tr>
    </w:tbl>
    <w:p w14:paraId="29C4D325" w14:textId="77777777" w:rsidR="00E07794" w:rsidRPr="00B731E2" w:rsidRDefault="00E07794" w:rsidP="00E0779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E50B61" w14:textId="77777777" w:rsidR="00E07794" w:rsidRPr="00B731E2" w:rsidRDefault="00E07794" w:rsidP="00E07794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9BBC50" w14:textId="77777777" w:rsidR="009330F8" w:rsidRDefault="009330F8"/>
    <w:sectPr w:rsidR="009330F8" w:rsidSect="005C0A54">
      <w:pgSz w:w="16838" w:h="11906" w:orient="landscape"/>
      <w:pgMar w:top="1701" w:right="1418" w:bottom="1701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ovanni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93116"/>
    <w:multiLevelType w:val="hybridMultilevel"/>
    <w:tmpl w:val="0ABACF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14627"/>
    <w:multiLevelType w:val="multilevel"/>
    <w:tmpl w:val="623AC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45E00AC"/>
    <w:multiLevelType w:val="multilevel"/>
    <w:tmpl w:val="E53A7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90574C"/>
    <w:multiLevelType w:val="multilevel"/>
    <w:tmpl w:val="9C2CE7EC"/>
    <w:lvl w:ilvl="0">
      <w:start w:val="1"/>
      <w:numFmt w:val="decimal"/>
      <w:lvlText w:val="%1."/>
      <w:lvlJc w:val="left"/>
      <w:pPr>
        <w:ind w:left="1842" w:hanging="677"/>
      </w:pPr>
      <w:rPr>
        <w:rFonts w:ascii="Times New Roman" w:eastAsia="Times New Roman" w:hAnsi="Times New Roman" w:cs="Times New Roman" w:hint="default"/>
        <w:b/>
        <w:bCs/>
        <w:spacing w:val="-5"/>
        <w:w w:val="97"/>
        <w:sz w:val="24"/>
        <w:szCs w:val="24"/>
        <w:lang w:val="pt-PT" w:eastAsia="en-US" w:bidi="ar-SA"/>
      </w:rPr>
    </w:lvl>
    <w:lvl w:ilvl="1">
      <w:start w:val="1"/>
      <w:numFmt w:val="decimal"/>
      <w:lvlText w:val="%1.%2."/>
      <w:lvlJc w:val="left"/>
      <w:pPr>
        <w:ind w:left="1842" w:hanging="593"/>
      </w:pPr>
      <w:rPr>
        <w:rFonts w:ascii="Times New Roman" w:eastAsia="Times New Roman" w:hAnsi="Times New Roman" w:cs="Times New Roman" w:hint="default"/>
        <w:b/>
        <w:bCs/>
        <w:spacing w:val="-5"/>
        <w:w w:val="99"/>
        <w:sz w:val="24"/>
        <w:szCs w:val="24"/>
        <w:lang w:val="pt-PT" w:eastAsia="en-US" w:bidi="ar-SA"/>
      </w:rPr>
    </w:lvl>
    <w:lvl w:ilvl="2">
      <w:numFmt w:val="bullet"/>
      <w:lvlText w:val="•"/>
      <w:lvlJc w:val="left"/>
      <w:pPr>
        <w:ind w:left="3640" w:hanging="593"/>
      </w:pPr>
      <w:rPr>
        <w:rFonts w:hint="default"/>
        <w:lang w:val="pt-PT" w:eastAsia="en-US" w:bidi="ar-SA"/>
      </w:rPr>
    </w:lvl>
    <w:lvl w:ilvl="3">
      <w:numFmt w:val="bullet"/>
      <w:lvlText w:val="•"/>
      <w:lvlJc w:val="left"/>
      <w:pPr>
        <w:ind w:left="4540" w:hanging="593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5440" w:hanging="593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6340" w:hanging="593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7240" w:hanging="593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8140" w:hanging="593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9040" w:hanging="593"/>
      </w:pPr>
      <w:rPr>
        <w:rFonts w:hint="default"/>
        <w:lang w:val="pt-PT" w:eastAsia="en-US" w:bidi="ar-SA"/>
      </w:rPr>
    </w:lvl>
  </w:abstractNum>
  <w:abstractNum w:abstractNumId="4" w15:restartNumberingAfterBreak="0">
    <w:nsid w:val="2563780A"/>
    <w:multiLevelType w:val="multilevel"/>
    <w:tmpl w:val="623AC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DF52737"/>
    <w:multiLevelType w:val="multilevel"/>
    <w:tmpl w:val="D15E7EE6"/>
    <w:lvl w:ilvl="0">
      <w:start w:val="1"/>
      <w:numFmt w:val="decimal"/>
      <w:lvlText w:val="%1."/>
      <w:lvlJc w:val="left"/>
      <w:pPr>
        <w:ind w:left="1842" w:hanging="677"/>
      </w:pPr>
      <w:rPr>
        <w:rFonts w:ascii="Times New Roman" w:eastAsia="Times New Roman" w:hAnsi="Times New Roman" w:cs="Times New Roman" w:hint="default"/>
        <w:b/>
        <w:bCs/>
        <w:spacing w:val="-5"/>
        <w:w w:val="97"/>
        <w:sz w:val="24"/>
        <w:szCs w:val="24"/>
        <w:lang w:val="pt-PT" w:eastAsia="en-US" w:bidi="ar-SA"/>
      </w:rPr>
    </w:lvl>
    <w:lvl w:ilvl="1">
      <w:start w:val="1"/>
      <w:numFmt w:val="decimal"/>
      <w:lvlText w:val="%1.%2."/>
      <w:lvlJc w:val="left"/>
      <w:pPr>
        <w:ind w:left="1842" w:hanging="593"/>
      </w:pPr>
      <w:rPr>
        <w:rFonts w:ascii="Times New Roman" w:eastAsia="Times New Roman" w:hAnsi="Times New Roman" w:cs="Times New Roman" w:hint="default"/>
        <w:b/>
        <w:bCs/>
        <w:spacing w:val="-5"/>
        <w:w w:val="99"/>
        <w:sz w:val="24"/>
        <w:szCs w:val="24"/>
        <w:lang w:val="pt-PT" w:eastAsia="en-US" w:bidi="ar-SA"/>
      </w:rPr>
    </w:lvl>
    <w:lvl w:ilvl="2">
      <w:numFmt w:val="bullet"/>
      <w:lvlText w:val="•"/>
      <w:lvlJc w:val="left"/>
      <w:pPr>
        <w:ind w:left="3640" w:hanging="593"/>
      </w:pPr>
      <w:rPr>
        <w:rFonts w:hint="default"/>
        <w:lang w:val="pt-PT" w:eastAsia="en-US" w:bidi="ar-SA"/>
      </w:rPr>
    </w:lvl>
    <w:lvl w:ilvl="3">
      <w:numFmt w:val="bullet"/>
      <w:lvlText w:val="•"/>
      <w:lvlJc w:val="left"/>
      <w:pPr>
        <w:ind w:left="4540" w:hanging="593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5440" w:hanging="593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6340" w:hanging="593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7240" w:hanging="593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8140" w:hanging="593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9040" w:hanging="593"/>
      </w:pPr>
      <w:rPr>
        <w:rFonts w:hint="default"/>
        <w:lang w:val="pt-PT" w:eastAsia="en-US" w:bidi="ar-SA"/>
      </w:rPr>
    </w:lvl>
  </w:abstractNum>
  <w:abstractNum w:abstractNumId="6" w15:restartNumberingAfterBreak="0">
    <w:nsid w:val="4F831BAA"/>
    <w:multiLevelType w:val="multilevel"/>
    <w:tmpl w:val="641639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7" w15:restartNumberingAfterBreak="0">
    <w:nsid w:val="56FE0BF0"/>
    <w:multiLevelType w:val="multilevel"/>
    <w:tmpl w:val="71B825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F57F60"/>
    <w:multiLevelType w:val="hybridMultilevel"/>
    <w:tmpl w:val="D19E3F76"/>
    <w:lvl w:ilvl="0" w:tplc="9CAAB922">
      <w:start w:val="1"/>
      <w:numFmt w:val="decimal"/>
      <w:lvlText w:val="%1."/>
      <w:lvlJc w:val="left"/>
      <w:pPr>
        <w:ind w:left="1005" w:hanging="645"/>
      </w:pPr>
      <w:rPr>
        <w:rFonts w:eastAsia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0F8"/>
    <w:rsid w:val="009330F8"/>
    <w:rsid w:val="00E0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BE722-945F-4171-A385-B83A3706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794"/>
    <w:rPr>
      <w:lang w:val="pt-BR"/>
    </w:rPr>
  </w:style>
  <w:style w:type="paragraph" w:styleId="Heading1">
    <w:name w:val="heading 1"/>
    <w:basedOn w:val="Normal"/>
    <w:link w:val="Heading1Char"/>
    <w:uiPriority w:val="9"/>
    <w:qFormat/>
    <w:rsid w:val="00E077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7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7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79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7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E07794"/>
    <w:rPr>
      <w:rFonts w:asciiTheme="majorHAnsi" w:eastAsiaTheme="majorEastAsia" w:hAnsiTheme="majorHAnsi" w:cstheme="majorBidi"/>
      <w:i/>
      <w:iCs/>
      <w:color w:val="2F5496" w:themeColor="accent1" w:themeShade="BF"/>
      <w:lang w:val="pt-BR"/>
    </w:rPr>
  </w:style>
  <w:style w:type="paragraph" w:styleId="ListParagraph">
    <w:name w:val="List Paragraph"/>
    <w:basedOn w:val="Normal"/>
    <w:uiPriority w:val="1"/>
    <w:qFormat/>
    <w:rsid w:val="00E07794"/>
    <w:pPr>
      <w:spacing w:after="200" w:line="276" w:lineRule="auto"/>
      <w:ind w:left="720"/>
      <w:contextualSpacing/>
    </w:pPr>
  </w:style>
  <w:style w:type="paragraph" w:customStyle="1" w:styleId="U-Normal">
    <w:name w:val="U - Normal"/>
    <w:basedOn w:val="Normal"/>
    <w:link w:val="U-NormalChar"/>
    <w:qFormat/>
    <w:rsid w:val="00E07794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bCs/>
      <w:iCs/>
      <w:szCs w:val="32"/>
      <w:lang w:eastAsia="pt-BR"/>
    </w:rPr>
  </w:style>
  <w:style w:type="character" w:customStyle="1" w:styleId="U-NormalChar">
    <w:name w:val="U - Normal Char"/>
    <w:link w:val="U-Normal"/>
    <w:rsid w:val="00E07794"/>
    <w:rPr>
      <w:rFonts w:ascii="Times New Roman" w:eastAsia="Times New Roman" w:hAnsi="Times New Roman" w:cs="Times New Roman"/>
      <w:bCs/>
      <w:iCs/>
      <w:szCs w:val="32"/>
      <w:lang w:val="pt-BR" w:eastAsia="pt-BR"/>
    </w:rPr>
  </w:style>
  <w:style w:type="paragraph" w:customStyle="1" w:styleId="Default">
    <w:name w:val="Default"/>
    <w:rsid w:val="00E077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94"/>
    <w:rPr>
      <w:rFonts w:ascii="Segoe UI" w:hAnsi="Segoe UI" w:cs="Segoe UI"/>
      <w:sz w:val="18"/>
      <w:szCs w:val="18"/>
      <w:lang w:val="pt-BR"/>
    </w:rPr>
  </w:style>
  <w:style w:type="character" w:styleId="Hyperlink">
    <w:name w:val="Hyperlink"/>
    <w:basedOn w:val="DefaultParagraphFont"/>
    <w:uiPriority w:val="99"/>
    <w:unhideWhenUsed/>
    <w:rsid w:val="00E0779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07794"/>
  </w:style>
  <w:style w:type="character" w:styleId="Emphasis">
    <w:name w:val="Emphasis"/>
    <w:basedOn w:val="DefaultParagraphFont"/>
    <w:uiPriority w:val="20"/>
    <w:qFormat/>
    <w:rsid w:val="00E07794"/>
    <w:rPr>
      <w:i/>
      <w:iCs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077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0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794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794"/>
    <w:rPr>
      <w:b/>
      <w:bCs/>
      <w:sz w:val="20"/>
      <w:szCs w:val="20"/>
      <w:lang w:val="pt-BR"/>
    </w:rPr>
  </w:style>
  <w:style w:type="paragraph" w:styleId="NoSpacing">
    <w:name w:val="No Spacing"/>
    <w:link w:val="NoSpacingChar"/>
    <w:qFormat/>
    <w:rsid w:val="00E07794"/>
    <w:pPr>
      <w:tabs>
        <w:tab w:val="left" w:pos="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customStyle="1" w:styleId="NoSpacingChar">
    <w:name w:val="No Spacing Char"/>
    <w:link w:val="NoSpacing"/>
    <w:locked/>
    <w:rsid w:val="00E07794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customStyle="1" w:styleId="article-title">
    <w:name w:val="article-title"/>
    <w:basedOn w:val="DefaultParagraphFont"/>
    <w:rsid w:val="00E07794"/>
  </w:style>
  <w:style w:type="character" w:customStyle="1" w:styleId="abbrevtitle">
    <w:name w:val="abbrevtitle"/>
    <w:basedOn w:val="DefaultParagraphFont"/>
    <w:rsid w:val="00E07794"/>
  </w:style>
  <w:style w:type="character" w:customStyle="1" w:styleId="volume">
    <w:name w:val="volume"/>
    <w:basedOn w:val="DefaultParagraphFont"/>
    <w:rsid w:val="00E07794"/>
  </w:style>
  <w:style w:type="character" w:customStyle="1" w:styleId="articleid">
    <w:name w:val="articleid"/>
    <w:basedOn w:val="DefaultParagraphFont"/>
    <w:rsid w:val="00E07794"/>
  </w:style>
  <w:style w:type="character" w:customStyle="1" w:styleId="earliestdate">
    <w:name w:val="earliestdate"/>
    <w:basedOn w:val="DefaultParagraphFont"/>
    <w:rsid w:val="00E07794"/>
  </w:style>
  <w:style w:type="character" w:customStyle="1" w:styleId="MenoPendente2">
    <w:name w:val="Menção Pendente2"/>
    <w:basedOn w:val="DefaultParagraphFont"/>
    <w:uiPriority w:val="99"/>
    <w:semiHidden/>
    <w:unhideWhenUsed/>
    <w:rsid w:val="00E07794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07794"/>
  </w:style>
  <w:style w:type="character" w:customStyle="1" w:styleId="Data1">
    <w:name w:val="Data1"/>
    <w:basedOn w:val="DefaultParagraphFont"/>
    <w:rsid w:val="00E07794"/>
  </w:style>
  <w:style w:type="character" w:customStyle="1" w:styleId="arttitle">
    <w:name w:val="art_title"/>
    <w:basedOn w:val="DefaultParagraphFont"/>
    <w:rsid w:val="00E07794"/>
  </w:style>
  <w:style w:type="character" w:customStyle="1" w:styleId="serialtitle">
    <w:name w:val="serial_title"/>
    <w:basedOn w:val="DefaultParagraphFont"/>
    <w:rsid w:val="00E07794"/>
  </w:style>
  <w:style w:type="character" w:customStyle="1" w:styleId="volumeissue">
    <w:name w:val="volume_issue"/>
    <w:basedOn w:val="DefaultParagraphFont"/>
    <w:rsid w:val="00E07794"/>
  </w:style>
  <w:style w:type="character" w:customStyle="1" w:styleId="pagerange">
    <w:name w:val="page_range"/>
    <w:basedOn w:val="DefaultParagraphFont"/>
    <w:rsid w:val="00E07794"/>
  </w:style>
  <w:style w:type="character" w:customStyle="1" w:styleId="doilink">
    <w:name w:val="doi_link"/>
    <w:basedOn w:val="DefaultParagraphFont"/>
    <w:rsid w:val="00E07794"/>
  </w:style>
  <w:style w:type="paragraph" w:styleId="Revision">
    <w:name w:val="Revision"/>
    <w:hidden/>
    <w:uiPriority w:val="99"/>
    <w:semiHidden/>
    <w:rsid w:val="00E07794"/>
    <w:pPr>
      <w:spacing w:after="0" w:line="240" w:lineRule="auto"/>
    </w:pPr>
    <w:rPr>
      <w:lang w:val="pt-BR"/>
    </w:rPr>
  </w:style>
  <w:style w:type="paragraph" w:styleId="BodyText">
    <w:name w:val="Body Text"/>
    <w:basedOn w:val="Normal"/>
    <w:link w:val="BodyTextChar"/>
    <w:uiPriority w:val="1"/>
    <w:qFormat/>
    <w:rsid w:val="00E0779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E07794"/>
    <w:rPr>
      <w:rFonts w:ascii="Times New Roman" w:eastAsia="Times New Roman" w:hAnsi="Times New Roman" w:cs="Times New Roman"/>
      <w:sz w:val="24"/>
      <w:szCs w:val="24"/>
      <w:lang w:val="pt-PT"/>
    </w:rPr>
  </w:style>
  <w:style w:type="paragraph" w:styleId="Title">
    <w:name w:val="Title"/>
    <w:basedOn w:val="Normal"/>
    <w:link w:val="TitleChar"/>
    <w:uiPriority w:val="10"/>
    <w:qFormat/>
    <w:rsid w:val="00E07794"/>
    <w:pPr>
      <w:widowControl w:val="0"/>
      <w:autoSpaceDE w:val="0"/>
      <w:autoSpaceDN w:val="0"/>
      <w:spacing w:before="1" w:after="0" w:line="240" w:lineRule="auto"/>
      <w:ind w:left="1036" w:right="1122" w:firstLine="2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E07794"/>
    <w:rPr>
      <w:rFonts w:ascii="Times New Roman" w:eastAsia="Times New Roman" w:hAnsi="Times New Roman" w:cs="Times New Roman"/>
      <w:b/>
      <w:bCs/>
      <w:sz w:val="32"/>
      <w:szCs w:val="32"/>
      <w:lang w:val="pt-PT"/>
    </w:rPr>
  </w:style>
  <w:style w:type="paragraph" w:styleId="TOC1">
    <w:name w:val="toc 1"/>
    <w:basedOn w:val="Normal"/>
    <w:uiPriority w:val="39"/>
    <w:qFormat/>
    <w:rsid w:val="00E07794"/>
    <w:pPr>
      <w:widowControl w:val="0"/>
      <w:autoSpaceDE w:val="0"/>
      <w:autoSpaceDN w:val="0"/>
      <w:spacing w:before="20" w:after="0" w:line="240" w:lineRule="auto"/>
      <w:ind w:left="1842" w:hanging="677"/>
    </w:pPr>
    <w:rPr>
      <w:rFonts w:ascii="Times New Roman" w:eastAsia="Times New Roman" w:hAnsi="Times New Roman" w:cs="Times New Roman"/>
      <w:b/>
      <w:bCs/>
      <w:sz w:val="24"/>
      <w:szCs w:val="24"/>
      <w:lang w:val="pt-PT"/>
    </w:rPr>
  </w:style>
  <w:style w:type="paragraph" w:styleId="TOC2">
    <w:name w:val="toc 2"/>
    <w:basedOn w:val="Normal"/>
    <w:uiPriority w:val="1"/>
    <w:qFormat/>
    <w:rsid w:val="00E07794"/>
    <w:pPr>
      <w:widowControl w:val="0"/>
      <w:autoSpaceDE w:val="0"/>
      <w:autoSpaceDN w:val="0"/>
      <w:spacing w:before="143" w:after="0" w:line="240" w:lineRule="auto"/>
      <w:ind w:left="1845" w:hanging="596"/>
    </w:pPr>
    <w:rPr>
      <w:rFonts w:ascii="Times New Roman" w:eastAsia="Times New Roman" w:hAnsi="Times New Roman" w:cs="Times New Roman"/>
      <w:b/>
      <w:bCs/>
      <w:sz w:val="24"/>
      <w:szCs w:val="24"/>
      <w:lang w:val="pt-PT"/>
    </w:rPr>
  </w:style>
  <w:style w:type="paragraph" w:styleId="TOC3">
    <w:name w:val="toc 3"/>
    <w:basedOn w:val="Normal"/>
    <w:uiPriority w:val="1"/>
    <w:qFormat/>
    <w:rsid w:val="00E07794"/>
    <w:pPr>
      <w:widowControl w:val="0"/>
      <w:autoSpaceDE w:val="0"/>
      <w:autoSpaceDN w:val="0"/>
      <w:spacing w:before="141" w:after="0" w:line="240" w:lineRule="auto"/>
      <w:ind w:left="1842" w:hanging="593"/>
    </w:pPr>
    <w:rPr>
      <w:rFonts w:ascii="Times New Roman" w:eastAsia="Times New Roman" w:hAnsi="Times New Roman" w:cs="Times New Roman"/>
      <w:b/>
      <w:bCs/>
      <w:i/>
      <w:lang w:val="pt-PT"/>
    </w:rPr>
  </w:style>
  <w:style w:type="paragraph" w:styleId="TOC4">
    <w:name w:val="toc 4"/>
    <w:basedOn w:val="Normal"/>
    <w:uiPriority w:val="1"/>
    <w:qFormat/>
    <w:rsid w:val="00E07794"/>
    <w:pPr>
      <w:widowControl w:val="0"/>
      <w:autoSpaceDE w:val="0"/>
      <w:autoSpaceDN w:val="0"/>
      <w:spacing w:after="0" w:line="274" w:lineRule="exact"/>
      <w:ind w:left="1845"/>
    </w:pPr>
    <w:rPr>
      <w:rFonts w:ascii="Times New Roman" w:eastAsia="Times New Roman" w:hAnsi="Times New Roman" w:cs="Times New Roman"/>
      <w:b/>
      <w:bCs/>
      <w:sz w:val="24"/>
      <w:szCs w:val="24"/>
      <w:lang w:val="pt-PT"/>
    </w:rPr>
  </w:style>
  <w:style w:type="character" w:customStyle="1" w:styleId="ref-journal">
    <w:name w:val="ref-journal"/>
    <w:basedOn w:val="DefaultParagraphFont"/>
    <w:rsid w:val="00E07794"/>
  </w:style>
  <w:style w:type="character" w:customStyle="1" w:styleId="ref-vol">
    <w:name w:val="ref-vol"/>
    <w:basedOn w:val="DefaultParagraphFont"/>
    <w:rsid w:val="00E07794"/>
  </w:style>
  <w:style w:type="paragraph" w:styleId="TOCHeading">
    <w:name w:val="TOC Heading"/>
    <w:basedOn w:val="Heading1"/>
    <w:next w:val="Normal"/>
    <w:uiPriority w:val="39"/>
    <w:unhideWhenUsed/>
    <w:qFormat/>
    <w:rsid w:val="00E0779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077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794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E077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794"/>
    <w:rPr>
      <w:lang w:val="pt-BR"/>
    </w:rPr>
  </w:style>
  <w:style w:type="character" w:styleId="Strong">
    <w:name w:val="Strong"/>
    <w:basedOn w:val="DefaultParagraphFont"/>
    <w:uiPriority w:val="22"/>
    <w:qFormat/>
    <w:rsid w:val="00E0779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07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tml-italic">
    <w:name w:val="html-italic"/>
    <w:basedOn w:val="DefaultParagraphFont"/>
    <w:rsid w:val="00E07794"/>
  </w:style>
  <w:style w:type="paragraph" w:customStyle="1" w:styleId="Ttulo21">
    <w:name w:val="Título 21"/>
    <w:basedOn w:val="Normal"/>
    <w:uiPriority w:val="99"/>
    <w:rsid w:val="00E07794"/>
    <w:pPr>
      <w:widowControl w:val="0"/>
      <w:spacing w:after="0" w:line="240" w:lineRule="auto"/>
      <w:ind w:left="102"/>
      <w:outlineLvl w:val="2"/>
    </w:pPr>
    <w:rPr>
      <w:rFonts w:ascii="Arial" w:eastAsia="Calibri" w:hAnsi="Arial" w:cs="Arial"/>
      <w:b/>
      <w:bCs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E07794"/>
    <w:pPr>
      <w:autoSpaceDE w:val="0"/>
      <w:autoSpaceDN w:val="0"/>
      <w:adjustRightInd w:val="0"/>
      <w:spacing w:after="0" w:line="221" w:lineRule="atLeast"/>
    </w:pPr>
    <w:rPr>
      <w:rFonts w:ascii="Giovanni Book" w:eastAsia="Calibri" w:hAnsi="Giovanni Book" w:cs="Arial"/>
      <w:sz w:val="24"/>
      <w:szCs w:val="24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E0779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77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7794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DefaultParagraphFont"/>
    <w:rsid w:val="00E07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2-01-21T03:06:00Z</dcterms:created>
  <dcterms:modified xsi:type="dcterms:W3CDTF">2022-01-21T03:06:00Z</dcterms:modified>
</cp:coreProperties>
</file>